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50C" w:rsidRPr="00552736" w:rsidRDefault="0094150C">
      <w:pPr>
        <w:rPr>
          <w:rFonts w:ascii="Times New Roman" w:hAnsi="Times New Roman" w:cs="Times New Roman"/>
          <w:lang w:val="en-US"/>
        </w:rPr>
      </w:pPr>
      <w:r w:rsidRPr="0050369A">
        <w:rPr>
          <w:rFonts w:ascii="Times New Roman" w:hAnsi="Times New Roman" w:cs="Times New Roman"/>
          <w:b/>
          <w:lang w:val="en-US"/>
        </w:rPr>
        <w:t xml:space="preserve">Table </w:t>
      </w:r>
      <w:r w:rsidR="00370E8A" w:rsidRPr="0050369A">
        <w:rPr>
          <w:rFonts w:ascii="Times New Roman" w:hAnsi="Times New Roman" w:cs="Times New Roman"/>
          <w:b/>
          <w:lang w:val="en-US"/>
        </w:rPr>
        <w:t>S</w:t>
      </w:r>
      <w:r w:rsidR="005125B5">
        <w:rPr>
          <w:rFonts w:ascii="Times New Roman" w:hAnsi="Times New Roman" w:cs="Times New Roman"/>
          <w:b/>
          <w:lang w:val="en-US"/>
        </w:rPr>
        <w:t>3</w:t>
      </w:r>
      <w:r w:rsidRPr="0050369A">
        <w:rPr>
          <w:rFonts w:ascii="Times New Roman" w:hAnsi="Times New Roman" w:cs="Times New Roman"/>
          <w:b/>
          <w:lang w:val="en-US"/>
        </w:rPr>
        <w:t>.</w:t>
      </w:r>
      <w:r w:rsidRPr="00552736">
        <w:rPr>
          <w:rFonts w:ascii="Times New Roman" w:hAnsi="Times New Roman" w:cs="Times New Roman"/>
          <w:lang w:val="en-US"/>
        </w:rPr>
        <w:t xml:space="preserve"> Concentrations of </w:t>
      </w:r>
      <w:r w:rsidR="00DE1041">
        <w:rPr>
          <w:rFonts w:ascii="Times New Roman" w:hAnsi="Times New Roman" w:cs="Times New Roman"/>
          <w:lang w:val="en-US"/>
        </w:rPr>
        <w:t>240</w:t>
      </w:r>
      <w:r w:rsidRPr="00552736">
        <w:rPr>
          <w:rFonts w:ascii="Times New Roman" w:hAnsi="Times New Roman" w:cs="Times New Roman"/>
          <w:lang w:val="en-US"/>
        </w:rPr>
        <w:t xml:space="preserve"> </w:t>
      </w:r>
      <w:r w:rsidR="00C5758F" w:rsidRPr="00552736">
        <w:rPr>
          <w:rFonts w:ascii="Times New Roman" w:hAnsi="Times New Roman" w:cs="Times New Roman"/>
          <w:lang w:val="en-US"/>
        </w:rPr>
        <w:t xml:space="preserve">lipidic </w:t>
      </w:r>
      <w:r w:rsidRPr="00552736">
        <w:rPr>
          <w:rFonts w:ascii="Times New Roman" w:hAnsi="Times New Roman" w:cs="Times New Roman"/>
          <w:lang w:val="en-US"/>
        </w:rPr>
        <w:t xml:space="preserve">metabolites in </w:t>
      </w:r>
      <w:r w:rsidR="001A25C5">
        <w:rPr>
          <w:rFonts w:ascii="Times New Roman" w:hAnsi="Times New Roman" w:cs="Times New Roman"/>
          <w:lang w:val="en-US"/>
        </w:rPr>
        <w:t xml:space="preserve">serum of </w:t>
      </w:r>
      <w:r w:rsidRPr="00552736">
        <w:rPr>
          <w:rFonts w:ascii="Times New Roman" w:hAnsi="Times New Roman" w:cs="Times New Roman"/>
          <w:lang w:val="en-US"/>
        </w:rPr>
        <w:t xml:space="preserve">one-week goat kids </w:t>
      </w:r>
      <w:r w:rsidR="00F74BF8" w:rsidRPr="00552736">
        <w:rPr>
          <w:rFonts w:ascii="Times New Roman" w:hAnsi="Times New Roman" w:cs="Times New Roman"/>
          <w:lang w:val="en-US"/>
        </w:rPr>
        <w:t xml:space="preserve">depending on the </w:t>
      </w:r>
      <w:r w:rsidR="00AD536E" w:rsidRPr="00552736">
        <w:rPr>
          <w:rFonts w:ascii="Times New Roman" w:hAnsi="Times New Roman" w:cs="Times New Roman"/>
          <w:lang w:val="en-US"/>
        </w:rPr>
        <w:t>type</w:t>
      </w:r>
      <w:r w:rsidR="00F74BF8" w:rsidRPr="00552736">
        <w:rPr>
          <w:rFonts w:ascii="Times New Roman" w:hAnsi="Times New Roman" w:cs="Times New Roman"/>
          <w:lang w:val="en-US"/>
        </w:rPr>
        <w:t xml:space="preserve"> of </w:t>
      </w:r>
      <w:r w:rsidR="00D43252">
        <w:rPr>
          <w:rFonts w:ascii="Times New Roman" w:hAnsi="Times New Roman" w:cs="Times New Roman"/>
          <w:lang w:val="en-US"/>
        </w:rPr>
        <w:t>rearing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399"/>
        <w:gridCol w:w="2400"/>
        <w:gridCol w:w="2400"/>
        <w:gridCol w:w="2400"/>
        <w:gridCol w:w="1691"/>
        <w:gridCol w:w="10"/>
      </w:tblGrid>
      <w:tr w:rsidR="002374DD" w:rsidRPr="005125B5" w:rsidTr="005125B5">
        <w:trPr>
          <w:gridAfter w:val="1"/>
          <w:wAfter w:w="10" w:type="dxa"/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Metabolite</w:t>
            </w:r>
          </w:p>
          <w:p w:rsidR="002374DD" w:rsidRPr="00552736" w:rsidRDefault="002374DD" w:rsidP="002A0638">
            <w:pPr>
              <w:pStyle w:val="Bezodstpw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 </w:t>
            </w:r>
          </w:p>
        </w:tc>
        <w:tc>
          <w:tcPr>
            <w:tcW w:w="4799" w:type="dxa"/>
            <w:gridSpan w:val="2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Kids left with mothers (n=30)</w:t>
            </w:r>
          </w:p>
        </w:tc>
        <w:tc>
          <w:tcPr>
            <w:tcW w:w="4800" w:type="dxa"/>
            <w:gridSpan w:val="2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Kids weaned immediately</w:t>
            </w:r>
            <w:r w:rsidR="00DE1041">
              <w:rPr>
                <w:rFonts w:ascii="Times New Roman" w:hAnsi="Times New Roman" w:cs="Times New Roman"/>
                <w:lang w:val="en-US" w:eastAsia="pl-PL"/>
              </w:rPr>
              <w:t xml:space="preserve"> after birth</w:t>
            </w:r>
            <w:r w:rsidRPr="00552736">
              <w:rPr>
                <w:rFonts w:ascii="Times New Roman" w:hAnsi="Times New Roman" w:cs="Times New Roman"/>
                <w:lang w:val="en-US" w:eastAsia="pl-PL"/>
              </w:rPr>
              <w:t xml:space="preserve"> (n=22)</w:t>
            </w:r>
          </w:p>
        </w:tc>
        <w:tc>
          <w:tcPr>
            <w:tcW w:w="1691" w:type="dxa"/>
            <w:vMerge w:val="restart"/>
            <w:vAlign w:val="center"/>
          </w:tcPr>
          <w:p w:rsidR="002374DD" w:rsidRPr="00552736" w:rsidRDefault="002374DD" w:rsidP="00710914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val="en-US" w:eastAsia="pl-PL"/>
              </w:rPr>
              <w:t>FC</w:t>
            </w:r>
            <w:r w:rsidRPr="00552736">
              <w:rPr>
                <w:rFonts w:ascii="Times New Roman" w:hAnsi="Times New Roman" w:cs="Times New Roman"/>
                <w:vertAlign w:val="subscript"/>
                <w:lang w:val="en-US" w:eastAsia="pl-PL"/>
              </w:rPr>
              <w:t>median</w:t>
            </w:r>
            <w:r w:rsidRPr="00552736">
              <w:rPr>
                <w:rFonts w:ascii="Times New Roman" w:hAnsi="Times New Roman" w:cs="Times New Roman"/>
                <w:vertAlign w:val="superscript"/>
                <w:lang w:val="en-US" w:eastAsia="pl-PL"/>
              </w:rPr>
              <w:t>a</w:t>
            </w:r>
            <w:proofErr w:type="spellEnd"/>
          </w:p>
        </w:tc>
      </w:tr>
      <w:tr w:rsidR="002374DD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vMerge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rPr>
                <w:rFonts w:ascii="Times New Roman" w:hAnsi="Times New Roman" w:cs="Times New Roman"/>
                <w:lang w:val="en-US" w:eastAsia="pl-PL"/>
              </w:rPr>
            </w:pPr>
          </w:p>
        </w:tc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Median (IQR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Rang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Median (IQR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2374DD" w:rsidRPr="00552736" w:rsidRDefault="002374DD" w:rsidP="002A0638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Range</w:t>
            </w:r>
          </w:p>
        </w:tc>
        <w:tc>
          <w:tcPr>
            <w:tcW w:w="1691" w:type="dxa"/>
            <w:vMerge/>
            <w:vAlign w:val="center"/>
          </w:tcPr>
          <w:p w:rsidR="002374DD" w:rsidRPr="00552736" w:rsidRDefault="002374DD" w:rsidP="00710914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val="en-US" w:eastAsia="pl-PL"/>
              </w:rPr>
              <w:t>C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oline</w:t>
            </w:r>
            <w:proofErr w:type="spellEnd"/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3 (115.3-216.3</w:t>
            </w:r>
            <w:r w:rsidR="00710914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1-572.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41 (93.53-141.1</w:t>
            </w:r>
            <w:r w:rsidR="00710914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6-176.3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5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710914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Free</w:t>
            </w:r>
            <w:proofErr w:type="spellEnd"/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 </w:t>
            </w: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fatty</w:t>
            </w:r>
            <w:proofErr w:type="spellEnd"/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 </w:t>
            </w: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acids</w:t>
            </w:r>
            <w:proofErr w:type="spellEnd"/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 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AA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5.24 (27.45-75.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-176.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2.37 (21.19-46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6.3-66.63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DHA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5.09 (16.93-34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46-50.9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7.37 (13.26-31.4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</w:t>
            </w:r>
            <w:r w:rsidR="007341F1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44.47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4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EPA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76 (1.95-3.8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1-9.3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22-2.9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7-5.17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FA(1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DE0DF0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0</w:t>
            </w:r>
            <w:r w:rsidR="00710914" w:rsidRPr="00552736">
              <w:rPr>
                <w:rFonts w:ascii="Times New Roman" w:hAnsi="Times New Roman" w:cs="Times New Roman"/>
              </w:rPr>
              <w:t xml:space="preserve"> (144.6-235.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9-360.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4 (113.0-159.4</w:t>
            </w:r>
            <w:r w:rsidR="00710914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4-246.0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2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FA(18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DE0DF0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5</w:t>
            </w:r>
            <w:r w:rsidR="001B274B">
              <w:rPr>
                <w:rFonts w:ascii="Times New Roman" w:hAnsi="Times New Roman" w:cs="Times New Roman"/>
              </w:rPr>
              <w:t xml:space="preserve"> (194.7-378.6</w:t>
            </w:r>
            <w:r w:rsidR="00710914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8</w:t>
            </w:r>
            <w:r w:rsidR="00710914" w:rsidRPr="00552736">
              <w:rPr>
                <w:rFonts w:ascii="Times New Roman" w:hAnsi="Times New Roman" w:cs="Times New Roman"/>
              </w:rPr>
              <w:t>-835.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1 (168.5-299.7</w:t>
            </w:r>
            <w:r w:rsidR="00710914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1B274B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6-434.5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3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FA(2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53 (2.48-4.0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6-7.1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6 (2.39-3.7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8-5.93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8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FA(20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8 (1.79-3.4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9.0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4 (1.58-2.7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-4.2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FA(20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8 (2.38-8.1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9-25.8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2 (2.75-5.0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1-8.26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2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710914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r w:rsidRPr="00EF2429">
              <w:rPr>
                <w:rFonts w:ascii="Times New Roman" w:hAnsi="Times New Roman" w:cs="Times New Roman"/>
                <w:b/>
                <w:lang w:eastAsia="pl-PL"/>
              </w:rPr>
              <w:t>Acylcarnitines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0.78 (14.33-40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58-79.6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81 (13.51-17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42-24.65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1 (1.71-4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4-14.7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4 (1.08-1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9-2.09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5*</w:t>
            </w:r>
          </w:p>
        </w:tc>
      </w:tr>
      <w:tr w:rsidR="00710914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710914" w:rsidRPr="00552736" w:rsidRDefault="00710914" w:rsidP="00710914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 (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1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6-0.3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9 (0.07-0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6-0.15</w:t>
            </w:r>
          </w:p>
        </w:tc>
        <w:tc>
          <w:tcPr>
            <w:tcW w:w="1691" w:type="dxa"/>
            <w:vAlign w:val="center"/>
          </w:tcPr>
          <w:p w:rsidR="00710914" w:rsidRPr="00552736" w:rsidRDefault="00710914" w:rsidP="00710914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710914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Cholesterol </w:t>
            </w: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esters</w:t>
            </w:r>
            <w:proofErr w:type="spellEnd"/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4.81 (21.4-43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.75-68.0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.17 (1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17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41-29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5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69 (9.33-17.3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6-26.4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03 (3.32-5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3-9.3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DE0DF0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0 (147.3-234.1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4-296.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1 (130.0-181.9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5-303.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7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8.28 (16.04-4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17-58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08 (4.56-11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5-32.6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5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8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8.05 (13.32-25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79-36.0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81 (8.47-15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5.3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7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.0 (387.2-610.1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1-773.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.4</w:t>
            </w:r>
            <w:r w:rsidR="00DE0DF0">
              <w:rPr>
                <w:rFonts w:ascii="Times New Roman" w:hAnsi="Times New Roman" w:cs="Times New Roman"/>
              </w:rPr>
              <w:t xml:space="preserve"> (247.0</w:t>
            </w:r>
            <w:r>
              <w:rPr>
                <w:rFonts w:ascii="Times New Roman" w:hAnsi="Times New Roman" w:cs="Times New Roman"/>
              </w:rPr>
              <w:t>-480.9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2.39-981.3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8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01.8</w:t>
            </w:r>
            <w:r w:rsidR="001B274B">
              <w:rPr>
                <w:rFonts w:ascii="Times New Roman" w:hAnsi="Times New Roman" w:cs="Times New Roman"/>
              </w:rPr>
              <w:t xml:space="preserve"> (501.1-869.3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2</w:t>
            </w:r>
            <w:r w:rsidR="00AD536E" w:rsidRPr="00552736">
              <w:rPr>
                <w:rFonts w:ascii="Times New Roman" w:hAnsi="Times New Roman" w:cs="Times New Roman"/>
              </w:rPr>
              <w:t>-1091.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.08 (417.9-704.3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9-1120.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18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4.16 (41.3-70.9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7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93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3.48 (24.47-46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.16-79.0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2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6.96 (9.03-37.8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3-73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9.9 (12.6-31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33-39.4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20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44 (3.48-5.0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8.8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1 (3.31-5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4-11.3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CE(20:4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6.94 (34.85-82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DE0DF0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8-116.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2.92 (22.67-48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67-69.6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20:5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59 (5.28-7.7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74-11.8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79 (3.93-7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5-14.4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(22:6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5 (2.57-4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3.0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39 (2.75-4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7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8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r w:rsidRPr="00EF2429">
              <w:rPr>
                <w:rFonts w:ascii="Times New Roman" w:hAnsi="Times New Roman" w:cs="Times New Roman"/>
                <w:b/>
                <w:lang w:eastAsia="pl-PL"/>
              </w:rPr>
              <w:t>Lysophosphatidylcholines (</w:t>
            </w: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choline</w:t>
            </w:r>
            <w:proofErr w:type="spellEnd"/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 lyso-lecithins)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6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7</w:t>
            </w:r>
            <w:r w:rsidR="00AD536E" w:rsidRPr="00552736">
              <w:rPr>
                <w:rFonts w:ascii="Times New Roman" w:hAnsi="Times New Roman" w:cs="Times New Roman"/>
              </w:rPr>
              <w:t xml:space="preserve"> </w:t>
            </w:r>
            <w:r w:rsidR="00DE0DF0">
              <w:rPr>
                <w:rFonts w:ascii="Times New Roman" w:hAnsi="Times New Roman" w:cs="Times New Roman"/>
              </w:rPr>
              <w:t>(115.1</w:t>
            </w:r>
            <w:r>
              <w:rPr>
                <w:rFonts w:ascii="Times New Roman" w:hAnsi="Times New Roman" w:cs="Times New Roman"/>
              </w:rPr>
              <w:t>-195.9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DE0DF0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8.62-378</w:t>
            </w:r>
            <w:r w:rsidR="00DE0DF0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5 (118.7-172.5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3-227.</w:t>
            </w:r>
            <w:r w:rsidR="00AD536E" w:rsidRPr="00552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6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6 (1.83-2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5.7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7 (1.42-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3-2.7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7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11 (7.41-12.2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5-19.5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3 (2.06-4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6-5.3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8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1B274B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9</w:t>
            </w:r>
            <w:r w:rsidR="00AD536E" w:rsidRPr="00552736">
              <w:rPr>
                <w:rFonts w:ascii="Times New Roman" w:hAnsi="Times New Roman" w:cs="Times New Roman"/>
              </w:rPr>
              <w:t xml:space="preserve"> (96.91-200.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</w:t>
            </w:r>
            <w:r w:rsidR="00DE0DF0">
              <w:rPr>
                <w:rFonts w:ascii="Times New Roman" w:hAnsi="Times New Roman" w:cs="Times New Roman"/>
              </w:rPr>
              <w:t>2.56-305.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</w:t>
            </w:r>
            <w:r w:rsidR="00AD536E" w:rsidRPr="00552736">
              <w:rPr>
                <w:rFonts w:ascii="Times New Roman" w:hAnsi="Times New Roman" w:cs="Times New Roman"/>
              </w:rPr>
              <w:t xml:space="preserve"> (72.38-126</w:t>
            </w:r>
            <w:r>
              <w:rPr>
                <w:rFonts w:ascii="Times New Roman" w:hAnsi="Times New Roman" w:cs="Times New Roman"/>
              </w:rPr>
              <w:t>.0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2-149.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8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2.52 (40.99-68.1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07-108.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7.05 (27.23-46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7.39-57.0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18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9.96 (14.07-23.7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4-39.7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6</w:t>
            </w:r>
            <w:r w:rsidR="00DE0DF0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 xml:space="preserve"> (12.71-25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29-38.1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20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9 (0.79-1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6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9 (0.56-0.9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-1.3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a C20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8 (2.56-4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11.6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2.56 (2</w:t>
            </w:r>
            <w:r w:rsidR="00CD43DC" w:rsidRPr="00552736">
              <w:rPr>
                <w:rFonts w:ascii="Times New Roman" w:hAnsi="Times New Roman" w:cs="Times New Roman"/>
                <w:lang w:val="en-US"/>
              </w:rPr>
              <w:t>.00</w:t>
            </w:r>
            <w:r w:rsidRPr="00552736">
              <w:rPr>
                <w:rFonts w:ascii="Times New Roman" w:hAnsi="Times New Roman" w:cs="Times New Roman"/>
                <w:lang w:val="en-US"/>
              </w:rPr>
              <w:t>-3.7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0.89-6.1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val="en-US"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val="en-US" w:eastAsia="pl-PL"/>
              </w:rPr>
              <w:t>lysoPC</w:t>
            </w:r>
            <w:proofErr w:type="spellEnd"/>
            <w:r w:rsidRPr="00552736">
              <w:rPr>
                <w:rFonts w:ascii="Times New Roman" w:hAnsi="Times New Roman" w:cs="Times New Roman"/>
                <w:lang w:val="en-US" w:eastAsia="pl-PL"/>
              </w:rPr>
              <w:t xml:space="preserve"> a C28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0.38 (0.31-0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0.22-0.9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0.33 (0.27-0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0.23-0.5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736"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r w:rsidRPr="00EF2429">
              <w:rPr>
                <w:rFonts w:ascii="Times New Roman" w:hAnsi="Times New Roman" w:cs="Times New Roman"/>
                <w:b/>
                <w:lang w:val="en-US" w:eastAsia="pl-PL"/>
              </w:rPr>
              <w:t xml:space="preserve">Diacyl-phosphatidylcholines (choline </w:t>
            </w:r>
            <w:r w:rsidRPr="00EF2429">
              <w:rPr>
                <w:rFonts w:ascii="Times New Roman" w:hAnsi="Times New Roman" w:cs="Times New Roman"/>
                <w:b/>
                <w:lang w:eastAsia="pl-PL"/>
              </w:rPr>
              <w:t>lecithins)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24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 (0.22-0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2-0.7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5 (0.18-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-0.4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28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 (1.16-1.6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4-2.4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9 (0.85-1.2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0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98 (4.13-7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9-18.7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91 (2.81-5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1-6.8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2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4.72 (17.5-29.8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76-73.2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55 (18.16-26.7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25-41.0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2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54 (8.25-12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49-20.5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5.61-9.8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03-12.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2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5 (2.96-4.7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9-5.6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48 (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5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7.1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2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8 (0.34-0.4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4-0.5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 (0.33-0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0.6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4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5 (128.8-168.9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8-220.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32 (100.5-159.2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1-182.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4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5 (167.1-213.4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9-249.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74 (171.8-259.7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6-343.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4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21 (6.38-9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59-12.4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48 (5.46-9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2-11.3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4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2 (0.75-1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3-1.8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8 (0.45-0.7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1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8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6 (2.03-6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-14.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52 (2.25-4.9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2-9.9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6 (88.2-127.0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DE0DF0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9-194.3</w:t>
            </w:r>
            <w:bookmarkStart w:id="0" w:name="_GoBack"/>
            <w:bookmarkEnd w:id="0"/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5.66 (43.45-76.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3.6-104.5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5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19.2</w:t>
            </w:r>
            <w:r w:rsidR="001B274B">
              <w:rPr>
                <w:rFonts w:ascii="Times New Roman" w:hAnsi="Times New Roman" w:cs="Times New Roman"/>
              </w:rPr>
              <w:t xml:space="preserve"> (189.8-255.1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DE0DF0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4-317.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89 (161.1-233.1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2-303.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5.09 (54.36-73.9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0.68-92.7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8.33 (36.36-66.3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7.58-86.9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PC aa C36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3.65 (39.11-70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95-93.8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9.41 (29.42-55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44-64.2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4 (3.36-5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1-9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74 (2.83-4.8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8-6.9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6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 (0.16-0.2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7-0.5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1 (0.24-0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6-0.5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3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77 (1.15-4.7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3-20.8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85-4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3-9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4 (0.83-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2-5.6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1 (1.03-1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5-2.3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54 (12.27-16.6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28-23.4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1 (8.62-14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38-19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8.3</w:t>
            </w:r>
            <w:r w:rsidR="001B274B">
              <w:rPr>
                <w:rFonts w:ascii="Times New Roman" w:hAnsi="Times New Roman" w:cs="Times New Roman"/>
              </w:rPr>
              <w:t>0 (56.2-106.1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8-131.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6.44 (35.88-67.3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5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81.8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2.21 (18.51-28.8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24-39.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9.06 (13.78-28.9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27-33.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38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75 (4.47-7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4-12.3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4.24-8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79-11.9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0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3 (0.92-3.0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5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9 (1.79-3.3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-4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5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0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1 (1.21-2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4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5 (1.57-2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7-2.9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2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0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24 (3.14-4.9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8-7.4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3 (3.31-5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7-7.1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0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17 (5.52-1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3-19.9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78 (5.54-10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8-14.3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0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4 (3.33-7.0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5-12.2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29 (3.01-6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8-9.1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1 (0.27-0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4 (0.33-0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0.6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4 (0.19-0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9-0.8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5 (0.28-0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0.5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 (0.19-0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 (0.35-0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0.8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8 (0.22-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2-1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 (0.47-0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3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29-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4-0.7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1-0.6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</w:t>
            </w:r>
            <w:r w:rsidR="007341F1" w:rsidRPr="00552736">
              <w:rPr>
                <w:rFonts w:ascii="Times New Roman" w:hAnsi="Times New Roman" w:cs="Times New Roman"/>
              </w:rPr>
              <w:t>.0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PC aa C42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 (0.39-0.5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5-0.8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 (0.34-0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0.6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</w:t>
            </w:r>
          </w:p>
        </w:tc>
      </w:tr>
      <w:tr w:rsidR="002374DD" w:rsidRPr="001B274B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F2429">
              <w:rPr>
                <w:rFonts w:ascii="Times New Roman" w:hAnsi="Times New Roman" w:cs="Times New Roman"/>
                <w:b/>
                <w:lang w:val="en-US" w:eastAsia="pl-PL"/>
              </w:rPr>
              <w:t>Acyl-alkyl-phosphatidylcholines (choline plasmalogens)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0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73-1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5-2.2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53-0.7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-0.9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0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 (0.09-0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4-0.2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4 (0.12-0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0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08-0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4-0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08-0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6-0.1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2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4 (2.45-2.9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9-5.0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 (2.21-2.7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7-3.8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2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8 (0.74-1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4 (0.7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-1.2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4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18 (3.06-6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7-8.6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2 (0.86-1.5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3-1.8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07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4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3.01 (9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4.3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21-17.7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52 (6.62-8.2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0.2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4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36 (5.89-8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8-11.7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72 (5.23-6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72-7.8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4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81-2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3-4.1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02 (1.83-2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7-3.2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8 (1.45-2.8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6-3.8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63-1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8-1.5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7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0.3 (16.21-25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86-35.3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7.54 (13.83-23.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52-31.2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7.93 (13.56-21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16-32.8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13 (7.6-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22-14.0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7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29 (3.61-4.8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4-6.2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8 (2.64-3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6-3.8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77 (2.76-4.9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4-7.6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9 (2.18-3.0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5-4.2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6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1 (1.56-3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6-5.7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6 (1.37-2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3-2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2 (0.61-1.0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5-2.6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4 (0.47-0.7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6-1.0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97 (6.81-19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3-31.4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3.67 (11.02-19.3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77-23.4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2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33 (6.4-12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4-20.8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6.78-9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4-11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32 (5.71-8.8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7-19.8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68 (7.07-9.8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7-13.6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8 (4.61-8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8-12.5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54 (2.42-4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8-5.2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95 (2.65-4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5-7.0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2 (1.85-3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9-3.9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38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9 (1.37-2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-4.7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8 (1.07-1.8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5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3 (0.57-1.0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6-2.0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9 (0.65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2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 (1.14-1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6-3.2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-2.3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64 (3.43-9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23.3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58 (6.7-10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65-14.1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45 (3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6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6-11.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64 (4.18-6.2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9-9.3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7 (1.91-3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5.8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7 (1.82-2.6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6-4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0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6 (0.79-1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2-3.5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54-0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8-1.3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6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2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8 (0.53-1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9-2.9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2 (0.82-1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1.7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2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6 (0.42-0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1-2.0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 (0.64-1.0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-1.3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4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2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6 (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9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6 (0.89-1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1.6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3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2:4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 (0.51-2.1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5-3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8 (1.42-2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3-3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2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6 (1.09-2.0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3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5 (1.28-1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2-2.9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4:3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22-0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-0.9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 (0.27-0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0.5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4:5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4 (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 (0.24-0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 xml:space="preserve">PC </w:t>
            </w: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ae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C44:6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 (0.19-0.3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2-0.4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4 (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-0.3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6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Sphingomyelins</w:t>
            </w:r>
            <w:proofErr w:type="spellEnd"/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SM (OH) C14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8 (2.36-3.6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6-4.9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8 (1.57-2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8-2.6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(OH) C16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3 (2.14-3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5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5 (1.16-1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-2.2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(OH) C22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82-2.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-3.3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3 (1.69-2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-3.2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(OH) C22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 (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1-1.6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6 (0.65-1.0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9-1.9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(OH) C24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7 (0.47-0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0.8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7 (0.37-0.5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5-0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16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0.32 (45.81-54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0.05-77.0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4.13 (37.9-51.7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0.37-60.3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16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88 (4.28-6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7.3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08 (3.42-4.6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2-5.5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18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7.17-9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9-12.2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09 (5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7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9.9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18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2.98-4.3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9-5.4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9 (2.34-3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3-4.5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20:2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3 (0.09-0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7-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8 (0.06-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6-0.1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24:0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24 (3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4.9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9-5.9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7 (3.89-4.7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5-7.5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SM C24:1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81 (5.55-7.8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58-1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58 (5.77-7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29-17.5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Ceramides</w:t>
            </w:r>
            <w:proofErr w:type="spellEnd"/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6:1/23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07-0.1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4-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8 (0.06-0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3-0.1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6:1/2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8 (0.06-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5-0.1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8 (0.05-0.0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3-0.1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</w:t>
            </w:r>
            <w:r w:rsidR="007341F1" w:rsidRPr="00552736">
              <w:rPr>
                <w:rFonts w:ascii="Times New Roman" w:hAnsi="Times New Roman" w:cs="Times New Roman"/>
              </w:rPr>
              <w:t>.0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1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3 (0.24-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8-0.5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1 (0.16-0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4-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18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1 (0.19-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9-0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08-0.1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6-0.2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6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0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7 (0.06-0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4-0.1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5 (0.04-0.0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3-0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5 (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1.3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 (0.26-0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0.9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6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3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7 (0.61-1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-2.1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7 (0.37-0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1.3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2 (0.56-0.8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-1.7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 (0.34-0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1.3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</w:t>
            </w:r>
            <w:r w:rsidR="002374DD" w:rsidRPr="00552736">
              <w:rPr>
                <w:rFonts w:ascii="Times New Roman" w:hAnsi="Times New Roman" w:cs="Times New Roman"/>
              </w:rPr>
              <w:t>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 (0.33-0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0.9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9 (0.24-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6-0.5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7341F1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Cer(d18:1/25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 (0.27-0.4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6-0.9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 (0.15-0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1-0.3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</w:t>
            </w:r>
            <w:r w:rsidR="007341F1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*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Glycosphingolipids</w:t>
            </w:r>
            <w:proofErr w:type="spellEnd"/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exCer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(d18:1/1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43-0.6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0.9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7 (0.41-0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0.7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exCer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(d18:1/1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5 (0.04-0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3-0.0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5 (0.04-0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02-0.0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exCer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(d18:1/2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5 (0.87-1.3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7-1.7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2 (0.75-1.0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6-1.3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exCer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(d18:1/2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 (0.41-0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 (0.33-0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4-0.5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proofErr w:type="spellStart"/>
            <w:r w:rsidRPr="00552736">
              <w:rPr>
                <w:rFonts w:ascii="Times New Roman" w:hAnsi="Times New Roman" w:cs="Times New Roman"/>
                <w:lang w:eastAsia="pl-PL"/>
              </w:rPr>
              <w:t>HexCer</w:t>
            </w:r>
            <w:proofErr w:type="spellEnd"/>
            <w:r w:rsidRPr="00552736">
              <w:rPr>
                <w:rFonts w:ascii="Times New Roman" w:hAnsi="Times New Roman" w:cs="Times New Roman"/>
                <w:lang w:eastAsia="pl-PL"/>
              </w:rPr>
              <w:t xml:space="preserve"> (d18:1/2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5 (1.22-1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4-2.3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1 (1.14-1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5-1.9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Hex2Cer (d18:1/1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9 (0.63-0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58-0.7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2-0.9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</w:t>
            </w:r>
          </w:p>
        </w:tc>
      </w:tr>
      <w:tr w:rsidR="002374DD" w:rsidRPr="00552736" w:rsidTr="005125B5">
        <w:trPr>
          <w:trHeight w:val="300"/>
        </w:trPr>
        <w:tc>
          <w:tcPr>
            <w:tcW w:w="13500" w:type="dxa"/>
            <w:gridSpan w:val="7"/>
            <w:shd w:val="clear" w:color="auto" w:fill="auto"/>
            <w:noWrap/>
            <w:vAlign w:val="center"/>
          </w:tcPr>
          <w:p w:rsidR="002374DD" w:rsidRPr="00EF2429" w:rsidRDefault="002374DD" w:rsidP="00AD536E">
            <w:pPr>
              <w:pStyle w:val="Bezodstpw"/>
              <w:jc w:val="center"/>
              <w:rPr>
                <w:rFonts w:ascii="Times New Roman" w:hAnsi="Times New Roman" w:cs="Times New Roman"/>
                <w:b/>
              </w:rPr>
            </w:pPr>
            <w:r w:rsidRPr="00EF2429">
              <w:rPr>
                <w:rFonts w:ascii="Times New Roman" w:hAnsi="Times New Roman" w:cs="Times New Roman"/>
                <w:b/>
                <w:lang w:eastAsia="pl-PL"/>
              </w:rPr>
              <w:t xml:space="preserve">Simple </w:t>
            </w:r>
            <w:proofErr w:type="spellStart"/>
            <w:r w:rsidRPr="00EF2429">
              <w:rPr>
                <w:rFonts w:ascii="Times New Roman" w:hAnsi="Times New Roman" w:cs="Times New Roman"/>
                <w:b/>
                <w:lang w:eastAsia="pl-PL"/>
              </w:rPr>
              <w:t>lipids</w:t>
            </w:r>
            <w:proofErr w:type="spellEnd"/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DG(16:0_18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 (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3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6-2.1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6 (0.91-1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0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2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 (0.88-2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3-5.3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 (0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2.3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8 (3.47-8.2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-22.5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5 (1.49-2.4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-6.1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8.45 (10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31.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96-76.8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68 (6.82-13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5-28.0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9 (2.55-7.0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4-18.6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9 (2.24-4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9-9.3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6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9 (3.66-8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4-19.6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4 (1.33-2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49 (5.17-13.3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2-32.5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8 (3.27-6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5-14.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4:0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4 (1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-9.3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41-2.8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-6.5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2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54 (5.64-19.8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1-35.7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7 (1.28-2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3-3.9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8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28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 (0.81-2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4-5.4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4 (0.37-0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1-1.2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0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7 (1.06-4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5-17.3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2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4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9.1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2.4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6.74 (17.29-53.5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13-177.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78 (14.45-29.8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76-80.0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79 (12.81-36.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37-113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3.28 (8.21-16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7-46.9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2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2 (2.53-6.5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2-18.9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39 (2.41-4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-1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2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2 (0.36-0.6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1.7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 (0.29-0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6-1.4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3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65 (3.33-8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9-26.5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2 (0.65-2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6-6.8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0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3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 (0.86-1.4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4.7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7 (0.42-1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5-1.7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0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08 (7.97-17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6.6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6.02-14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5-28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2.75 (30.65-95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.25-243.2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2.37 (30.53-58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12-164.8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42 (8.34-25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36-70.1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 xml:space="preserve"> (10.56-23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9-62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4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6 (1.33-3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-8.5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3 (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2.6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-8.4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5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06 (3.76-8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1-19.4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7 (0.54-1.3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5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28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5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39 (2.14-4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9-10.6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8 (0.58-1.3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4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47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5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9 (0.51-0.8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6-2.1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28-0.6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5-1.2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0.32 (20.13-49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25-94.3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3.49 (16.61-36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73-90.4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47 (6.46-17.4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-34.1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85 (9.15-19.2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1-43.5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6:4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6 (1.49-3.2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6-6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4 (1.85-4.1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2-8.7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TG(16:0_3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7 (0.43-0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1.6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3 (0.38-0.6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1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8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8 (0.61-1.4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-4.7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7 (0.54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3.7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8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 (0.56-1.2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9-4.8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6 (0.47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2.0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8:4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7 (0.74-1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2-4.9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1 (0.51-1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2-2.7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0_38:5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3 (0.57-1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3 (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2.5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</w:t>
            </w:r>
            <w:r w:rsidR="007341F1" w:rsidRPr="00552736">
              <w:rPr>
                <w:rFonts w:ascii="Times New Roman" w:hAnsi="Times New Roman" w:cs="Times New Roman"/>
              </w:rPr>
              <w:t>.0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28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1 (1.04-2.9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6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8 (0.73-1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3-2.2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2 (0.64-1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8-3.2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4 (0.58-1.0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2 (2.05-5.9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8-22.2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4 (0.97-2.7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12.2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5 (1.49-3.9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3-11.6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2 (0.69-1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5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3 (1.19-2.5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7-7.1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 (0.36-1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4-4.6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4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82 (3.78-9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7-31.3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9 (2.03-5.7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7-23.7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5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1 (1.14-2.3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9-7.7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5 (0.85-2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7-8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6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83-2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-5.1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7 (0.42-1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3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0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6 (1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4.0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-11.3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3 (1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5-9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6:1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4 (0.66-1.3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3-3.5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52-1.4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4.4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7:0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72 (3.66-7.8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7-18.2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6 (0.53-1.2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4.3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5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7:0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 (0.89-1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6-4.6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2 (0.41-0.8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8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7:1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2 (1.25-3.2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-8.8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 (0.37-2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3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0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68 (3.99-10.1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2-25.6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2 (1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5.9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7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93 (1.95-4.8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9.0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15-2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3.82-11.6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3-25.6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2 (0.93-2.1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-7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35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2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 (0.83-1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2-4.3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48-1.2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9-2.1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0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5 (2.35-5.0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</w:t>
            </w:r>
            <w:r w:rsidR="00FC2259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-11.4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5 (1.27-3.2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3-10.2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6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4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43-0.8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3-2.2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7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1-2.0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09 (2.34-4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2-10.0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8 (1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4-10.2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0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0_36:4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62-1.0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9-2.0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53-1.1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7-2.5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2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8.47 (9.57-31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6-60.4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63 (3.39-6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3-1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9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28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16 (4.65-13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3-29.7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7 (1.01-1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6.2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88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0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6.27 (13.93-40.8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75-87.2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2.38 (8.95-17.5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9-35.2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1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TG(18:1_3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52 (5.65-17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03-48.5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0.93 (6.44-13.8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6-28.2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0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 (0.7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9.2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04 (1.39-2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5.2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6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1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22 (4.11-8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5.9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2 (0.73-2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-5.1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0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0.45 (23.43-68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-151.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8.06 (18.63-35.5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47-107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7.16 (14.82-35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91-93.5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84 (7.37-15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3-46.4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2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2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2-14.0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1.92-3.5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2-8.4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3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64 (4.33-9.2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-22.6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5 (0.51-1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4.8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8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3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6.49 (3.51-8.3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1-26.5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 (0.61-1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5-6.8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1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3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0 (0.71-1.3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4.3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37-0.9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1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6 (43.14-103.6</w:t>
            </w:r>
            <w:r w:rsidR="00AD536E"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1B274B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7-218.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7.49 (33.87-72.8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1.18-192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5.85 (9.39-22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5.46-51.5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4.59 (10.58-22.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1-58.0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4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8 (1.07-2.6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5-7.0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 xml:space="preserve"> (0.81-2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1-7.4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5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6 (1.72-4.0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6-11.2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 (0.58-2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4.2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13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8.74 (5.09-11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3-26.4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9.07 (6.85-10.4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65-30.4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6:4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8 (1.14-2.2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6-4.7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3 (1.1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5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3-5.96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3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6:5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8 (0.31-0.4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8-0.7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6 (0.26-0.4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4-0.8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1_38:5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3 (0.56-1.2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-1.9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6 (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2-2.1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28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6 (1.72-6.9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8-22.2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54 (2.71-5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-11.8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5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0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15 (2.57-6.8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2-18.4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73 (2.33-5.4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8-10.8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0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9 (0.84-3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-9.4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02 (1.48-2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5.7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1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 (0.96-2.0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-5.2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51-1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5-1.5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9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1 (3.77-12.0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3-29.8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7.74 (5.71-12.3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9-29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35 (2.44-7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4-15.0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3 (1.85-4.1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-9.7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2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0 (0.50-1.2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7-2.4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4 (0.54-0.9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1.8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3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 (0.68-1.3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4.0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 (0.36-0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1.4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1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54 (2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5.8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-12.0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3 (1.82-4.6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3-11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2.16 (7.65-20.3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69-38.6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2.82 (9.97-20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48-47.8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85 (1.86-5.0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7-9.6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83 (2.79-6.5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6-14.5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3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5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9 (0.73-1.6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 (0.32-1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1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52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lastRenderedPageBreak/>
              <w:t>TG(18:2_36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 (0.5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0.9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2.0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39-0.7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4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6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3.26 (2.27-4.9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1-10.5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39 (1.51-4.0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3-9.6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2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47 (2.70-6.1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81-13.7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4.67 (3.20-6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99-17.47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4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3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 (0.78-1.6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1-3.8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 (0.64-1.4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9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18:3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 (0.36-0.6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2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5 (0.39-0.60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6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2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1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94 (0.58-1.5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2 (0.62-1.1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5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5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2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3 (0.43-0.9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3.5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9 (0.25-0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1-1.1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3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4 (0.78-1.6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5-7.4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3 (0.47-1.0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8-2.1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3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4 (0.45-0.9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3.4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9 (0.35-0.7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1-1.1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3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2.20 (1.40-3.4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4-10.4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4 (0.75-2.3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9-3.82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64*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3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8 (0.44-1.1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8-3.4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7 (0.40-0.8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5-1.1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3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3 (0.44-0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2-2.5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 (0.29-0.6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1</w:t>
            </w:r>
            <w:r w:rsidR="00CD43DC" w:rsidRPr="0055273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0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4 (0.47-0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3.0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4 (0.29-0.6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4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7 (0.82-1.4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9-5.1</w:t>
            </w:r>
            <w:r w:rsidR="00FC22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9 (0.60-1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9-4.0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2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7 (0.36-0.95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3-1.9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9 (0.29-0.6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15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6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4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 (0.52-0.97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6-2.5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4 (0.48-0.8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7-1.84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78 (1.17-3.01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2-6.0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52 (0.85-2.80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6-5.5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18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4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1 (0.47-1.0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9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85 (0.47-1.1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19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6:2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0 (0.66-1.5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1-2.4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77 (0.50-1.13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31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0:4_36:3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8 (0.33-0.7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FC2259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4 (0.39-0.72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9-1.49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07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2:5_32:0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53 (0.40-0.68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8-2.5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43 (0.34-0.66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15-1.71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1.22</w:t>
            </w:r>
          </w:p>
        </w:tc>
      </w:tr>
      <w:tr w:rsidR="00AD536E" w:rsidRPr="00552736" w:rsidTr="005125B5">
        <w:trPr>
          <w:gridAfter w:val="1"/>
          <w:wAfter w:w="10" w:type="dxa"/>
          <w:trHeight w:val="300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D536E" w:rsidRPr="00552736" w:rsidRDefault="00AD536E" w:rsidP="00AD536E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552736">
              <w:rPr>
                <w:rFonts w:ascii="Times New Roman" w:hAnsi="Times New Roman" w:cs="Times New Roman"/>
                <w:lang w:eastAsia="pl-PL"/>
              </w:rPr>
              <w:t>TG(22:5_34:1)</w:t>
            </w:r>
          </w:p>
        </w:tc>
        <w:tc>
          <w:tcPr>
            <w:tcW w:w="2399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1 (0.40-0.79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34-1.8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61 (0.39-0.74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0.2</w:t>
            </w:r>
            <w:r w:rsidR="00CD43DC" w:rsidRPr="00552736">
              <w:rPr>
                <w:rFonts w:ascii="Times New Roman" w:hAnsi="Times New Roman" w:cs="Times New Roman"/>
              </w:rPr>
              <w:t>0</w:t>
            </w:r>
            <w:r w:rsidRPr="00552736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691" w:type="dxa"/>
            <w:vAlign w:val="center"/>
          </w:tcPr>
          <w:p w:rsidR="00AD536E" w:rsidRPr="00552736" w:rsidRDefault="00AD536E" w:rsidP="00AD536E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552736">
              <w:rPr>
                <w:rFonts w:ascii="Times New Roman" w:hAnsi="Times New Roman" w:cs="Times New Roman"/>
              </w:rPr>
              <w:t>-1.01</w:t>
            </w:r>
          </w:p>
        </w:tc>
      </w:tr>
    </w:tbl>
    <w:p w:rsidR="00116879" w:rsidRPr="00552736" w:rsidRDefault="00116879" w:rsidP="002374DD">
      <w:pPr>
        <w:pStyle w:val="Bezodstpw"/>
        <w:rPr>
          <w:rFonts w:ascii="Times New Roman" w:hAnsi="Times New Roman" w:cs="Times New Roman"/>
          <w:lang w:val="en-US"/>
        </w:rPr>
      </w:pPr>
      <w:r w:rsidRPr="00552736">
        <w:rPr>
          <w:rFonts w:ascii="Times New Roman" w:hAnsi="Times New Roman" w:cs="Times New Roman"/>
          <w:vertAlign w:val="superscript"/>
          <w:lang w:val="en-US"/>
        </w:rPr>
        <w:t>a</w:t>
      </w:r>
      <w:r w:rsidRPr="00552736">
        <w:rPr>
          <w:rFonts w:ascii="Times New Roman" w:hAnsi="Times New Roman" w:cs="Times New Roman"/>
          <w:lang w:val="en-US"/>
        </w:rPr>
        <w:t xml:space="preserve"> positive when median from the group left with mothers &gt; median from the group weaned immediately after birth; otherwise negative</w:t>
      </w:r>
    </w:p>
    <w:p w:rsidR="0060177A" w:rsidRPr="00552736" w:rsidRDefault="00184BDE" w:rsidP="002374DD">
      <w:pPr>
        <w:pStyle w:val="Bezodstpw"/>
        <w:rPr>
          <w:rFonts w:ascii="Times New Roman" w:hAnsi="Times New Roman" w:cs="Times New Roman"/>
          <w:lang w:val="en-US"/>
        </w:rPr>
      </w:pPr>
      <w:r w:rsidRPr="00552736">
        <w:rPr>
          <w:rFonts w:ascii="Times New Roman" w:hAnsi="Times New Roman" w:cs="Times New Roman"/>
          <w:lang w:val="en-US"/>
        </w:rPr>
        <w:t xml:space="preserve">* metabolites included in further analysis on the basis of </w:t>
      </w:r>
      <w:proofErr w:type="spellStart"/>
      <w:r w:rsidRPr="00552736">
        <w:rPr>
          <w:rFonts w:ascii="Times New Roman" w:hAnsi="Times New Roman" w:cs="Times New Roman"/>
          <w:lang w:val="en-US"/>
        </w:rPr>
        <w:t>FC</w:t>
      </w:r>
      <w:r w:rsidRPr="00552736">
        <w:rPr>
          <w:rFonts w:ascii="Times New Roman" w:hAnsi="Times New Roman" w:cs="Times New Roman"/>
          <w:vertAlign w:val="subscript"/>
          <w:lang w:val="en-US"/>
        </w:rPr>
        <w:t>median</w:t>
      </w:r>
      <w:proofErr w:type="spellEnd"/>
      <w:r w:rsidRPr="00552736">
        <w:rPr>
          <w:rFonts w:ascii="Times New Roman" w:hAnsi="Times New Roman" w:cs="Times New Roman"/>
          <w:lang w:val="en-US"/>
        </w:rPr>
        <w:t xml:space="preserve"> criterion of &gt;1.5</w:t>
      </w:r>
    </w:p>
    <w:p w:rsidR="002B0B49" w:rsidRPr="00552736" w:rsidRDefault="002B0B49">
      <w:pPr>
        <w:rPr>
          <w:rFonts w:ascii="Times New Roman" w:hAnsi="Times New Roman" w:cs="Times New Roman"/>
          <w:lang w:val="en-US"/>
        </w:rPr>
      </w:pPr>
    </w:p>
    <w:sectPr w:rsidR="002B0B49" w:rsidRPr="00552736" w:rsidSect="009415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50C"/>
    <w:rsid w:val="00054850"/>
    <w:rsid w:val="000E5EEE"/>
    <w:rsid w:val="00116879"/>
    <w:rsid w:val="0016009D"/>
    <w:rsid w:val="00184BDE"/>
    <w:rsid w:val="001A25C5"/>
    <w:rsid w:val="001B274B"/>
    <w:rsid w:val="00227188"/>
    <w:rsid w:val="002374DD"/>
    <w:rsid w:val="0024713F"/>
    <w:rsid w:val="002A0638"/>
    <w:rsid w:val="002B0B49"/>
    <w:rsid w:val="002F0418"/>
    <w:rsid w:val="003246D5"/>
    <w:rsid w:val="0033743F"/>
    <w:rsid w:val="00370E8A"/>
    <w:rsid w:val="003E7C35"/>
    <w:rsid w:val="00493676"/>
    <w:rsid w:val="0050369A"/>
    <w:rsid w:val="005125B5"/>
    <w:rsid w:val="00552736"/>
    <w:rsid w:val="005E5193"/>
    <w:rsid w:val="0060177A"/>
    <w:rsid w:val="00602510"/>
    <w:rsid w:val="006C21FF"/>
    <w:rsid w:val="00710914"/>
    <w:rsid w:val="007341F1"/>
    <w:rsid w:val="007C7C9D"/>
    <w:rsid w:val="008F3210"/>
    <w:rsid w:val="009240BD"/>
    <w:rsid w:val="0094150C"/>
    <w:rsid w:val="00AA1E3D"/>
    <w:rsid w:val="00AD536E"/>
    <w:rsid w:val="00B00B0A"/>
    <w:rsid w:val="00B1714D"/>
    <w:rsid w:val="00B31ECF"/>
    <w:rsid w:val="00C14D5C"/>
    <w:rsid w:val="00C5758F"/>
    <w:rsid w:val="00CA5ACD"/>
    <w:rsid w:val="00CD43DC"/>
    <w:rsid w:val="00D02C32"/>
    <w:rsid w:val="00D43252"/>
    <w:rsid w:val="00D45BA9"/>
    <w:rsid w:val="00DE0DF0"/>
    <w:rsid w:val="00DE1041"/>
    <w:rsid w:val="00E85242"/>
    <w:rsid w:val="00EF2429"/>
    <w:rsid w:val="00F27775"/>
    <w:rsid w:val="00F74BF8"/>
    <w:rsid w:val="00F877B9"/>
    <w:rsid w:val="00FA14DE"/>
    <w:rsid w:val="00FC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B68FB"/>
  <w15:chartTrackingRefBased/>
  <w15:docId w15:val="{810787D5-0200-4061-8917-C05572A3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4150C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4150C"/>
    <w:rPr>
      <w:color w:val="954F72"/>
      <w:u w:val="single"/>
    </w:rPr>
  </w:style>
  <w:style w:type="paragraph" w:customStyle="1" w:styleId="msonormal0">
    <w:name w:val="msonormal"/>
    <w:basedOn w:val="Normalny"/>
    <w:rsid w:val="00941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9415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3">
    <w:name w:val="xl73"/>
    <w:basedOn w:val="Normalny"/>
    <w:rsid w:val="006017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Bezodstpw">
    <w:name w:val="No Spacing"/>
    <w:uiPriority w:val="1"/>
    <w:qFormat/>
    <w:rsid w:val="002271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4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9</Pages>
  <Words>2692</Words>
  <Characters>16154</Characters>
  <Application>Microsoft Office Word</Application>
  <DocSecurity>0</DocSecurity>
  <Lines>134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Michał Czopowicz</cp:lastModifiedBy>
  <cp:revision>40</cp:revision>
  <dcterms:created xsi:type="dcterms:W3CDTF">2019-08-14T09:46:00Z</dcterms:created>
  <dcterms:modified xsi:type="dcterms:W3CDTF">2020-09-11T14:36:00Z</dcterms:modified>
</cp:coreProperties>
</file>